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3A2A15" w14:textId="213EA8D5" w:rsidR="00625546" w:rsidRDefault="00625546">
      <w:r w:rsidRPr="00625546">
        <w:rPr>
          <w:b/>
          <w:bCs/>
        </w:rPr>
        <w:t xml:space="preserve">Supplementary Table </w:t>
      </w:r>
      <w:r w:rsidR="00D52286">
        <w:rPr>
          <w:b/>
          <w:bCs/>
        </w:rPr>
        <w:t>5</w:t>
      </w:r>
      <w:r w:rsidRPr="00625546">
        <w:rPr>
          <w:b/>
          <w:bCs/>
        </w:rPr>
        <w:t>.</w:t>
      </w:r>
      <w:r>
        <w:t xml:space="preserve"> Sensitivity Analysis Assessing </w:t>
      </w:r>
      <w:r w:rsidR="00234237">
        <w:t>the</w:t>
      </w:r>
      <w:r>
        <w:t xml:space="preserve"> Impact on Relapse-Free Survival (RFS) and Overall Survival (OS) by Adding </w:t>
      </w:r>
      <w:r w:rsidRPr="00625546">
        <w:rPr>
          <w:i/>
          <w:iCs/>
        </w:rPr>
        <w:t>PIK3CA</w:t>
      </w:r>
      <w:r>
        <w:t xml:space="preserve"> to </w:t>
      </w:r>
      <w:r w:rsidR="00234237">
        <w:t>t</w:t>
      </w:r>
      <w:r>
        <w:t xml:space="preserve">he Select Six Genes </w:t>
      </w:r>
    </w:p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3560"/>
        <w:gridCol w:w="2142"/>
        <w:gridCol w:w="2373"/>
      </w:tblGrid>
      <w:tr w:rsidR="00625546" w14:paraId="13BD52F6" w14:textId="77777777" w:rsidTr="00D3627C">
        <w:tc>
          <w:tcPr>
            <w:tcW w:w="3560" w:type="dxa"/>
          </w:tcPr>
          <w:p w14:paraId="517AE8D3" w14:textId="77777777" w:rsidR="00625546" w:rsidRDefault="00625546"/>
        </w:tc>
        <w:tc>
          <w:tcPr>
            <w:tcW w:w="2142" w:type="dxa"/>
          </w:tcPr>
          <w:p w14:paraId="7342C3DC" w14:textId="0CC63CE0" w:rsidR="00625546" w:rsidRDefault="00625546">
            <w:r>
              <w:t>Select Six Genes</w:t>
            </w:r>
          </w:p>
        </w:tc>
        <w:tc>
          <w:tcPr>
            <w:tcW w:w="2373" w:type="dxa"/>
          </w:tcPr>
          <w:p w14:paraId="6360CDA0" w14:textId="7D3BC14F" w:rsidR="00625546" w:rsidRDefault="00625546">
            <w:r>
              <w:t xml:space="preserve">Adding </w:t>
            </w:r>
            <w:r w:rsidRPr="00625546">
              <w:rPr>
                <w:i/>
                <w:iCs/>
              </w:rPr>
              <w:t>PIK3CA</w:t>
            </w:r>
          </w:p>
        </w:tc>
      </w:tr>
      <w:tr w:rsidR="00625546" w14:paraId="3C7AD2DF" w14:textId="77777777" w:rsidTr="00D3627C">
        <w:tc>
          <w:tcPr>
            <w:tcW w:w="8075" w:type="dxa"/>
            <w:gridSpan w:val="3"/>
          </w:tcPr>
          <w:p w14:paraId="286EC4A6" w14:textId="2D337A50" w:rsidR="00625546" w:rsidRDefault="00625546">
            <w:r>
              <w:t xml:space="preserve">RFS </w:t>
            </w:r>
          </w:p>
        </w:tc>
      </w:tr>
      <w:tr w:rsidR="00625546" w14:paraId="379D2286" w14:textId="77777777" w:rsidTr="00D3627C">
        <w:tc>
          <w:tcPr>
            <w:tcW w:w="3560" w:type="dxa"/>
          </w:tcPr>
          <w:p w14:paraId="069C916C" w14:textId="6C9AFB7D" w:rsidR="00625546" w:rsidRDefault="00D3627C">
            <w:r>
              <w:t>Adjusted h</w:t>
            </w:r>
            <w:r w:rsidR="00625546">
              <w:t xml:space="preserve">azard </w:t>
            </w:r>
            <w:r>
              <w:t>r</w:t>
            </w:r>
            <w:r w:rsidR="00625546">
              <w:t>atio</w:t>
            </w:r>
            <w:r>
              <w:t>*</w:t>
            </w:r>
            <w:r w:rsidR="00625546">
              <w:t xml:space="preserve"> (95% CI)</w:t>
            </w:r>
          </w:p>
        </w:tc>
        <w:tc>
          <w:tcPr>
            <w:tcW w:w="2142" w:type="dxa"/>
          </w:tcPr>
          <w:p w14:paraId="3F838E83" w14:textId="1C13A136" w:rsidR="00625546" w:rsidRDefault="00D3627C">
            <w:r>
              <w:t>6.67 (1.32</w:t>
            </w:r>
            <w:r>
              <w:rPr>
                <w:rFonts w:ascii="Calibri" w:hAnsi="Calibri" w:cs="Calibri"/>
              </w:rPr>
              <w:t>─</w:t>
            </w:r>
            <w:r>
              <w:t>27.57)</w:t>
            </w:r>
          </w:p>
        </w:tc>
        <w:tc>
          <w:tcPr>
            <w:tcW w:w="2373" w:type="dxa"/>
          </w:tcPr>
          <w:p w14:paraId="34FF0CDC" w14:textId="032B8416" w:rsidR="00625546" w:rsidRDefault="00E04087">
            <w:r>
              <w:t>3.98 (1.12</w:t>
            </w:r>
            <w:r>
              <w:rPr>
                <w:rFonts w:ascii="Calibri" w:hAnsi="Calibri" w:cs="Calibri"/>
              </w:rPr>
              <w:t>─</w:t>
            </w:r>
            <w:r w:rsidR="000A461F">
              <w:t>14.21)</w:t>
            </w:r>
          </w:p>
        </w:tc>
      </w:tr>
      <w:tr w:rsidR="00625546" w14:paraId="4175B056" w14:textId="77777777" w:rsidTr="00D3627C">
        <w:tc>
          <w:tcPr>
            <w:tcW w:w="3560" w:type="dxa"/>
          </w:tcPr>
          <w:p w14:paraId="053E6875" w14:textId="27476D12" w:rsidR="00625546" w:rsidRDefault="00625546">
            <w:r>
              <w:t>p-value</w:t>
            </w:r>
          </w:p>
        </w:tc>
        <w:tc>
          <w:tcPr>
            <w:tcW w:w="2142" w:type="dxa"/>
          </w:tcPr>
          <w:p w14:paraId="4639FCDD" w14:textId="3FCC80CB" w:rsidR="00625546" w:rsidRDefault="00625546">
            <w:r>
              <w:t>0.0</w:t>
            </w:r>
            <w:r w:rsidR="00D3627C">
              <w:t>111</w:t>
            </w:r>
          </w:p>
        </w:tc>
        <w:tc>
          <w:tcPr>
            <w:tcW w:w="2373" w:type="dxa"/>
          </w:tcPr>
          <w:p w14:paraId="39A67224" w14:textId="5CF6C960" w:rsidR="00625546" w:rsidRDefault="000A461F">
            <w:r>
              <w:t>0.0298</w:t>
            </w:r>
          </w:p>
        </w:tc>
      </w:tr>
      <w:tr w:rsidR="00625546" w14:paraId="40CF97F0" w14:textId="77777777" w:rsidTr="00D3627C">
        <w:tc>
          <w:tcPr>
            <w:tcW w:w="8075" w:type="dxa"/>
            <w:gridSpan w:val="3"/>
          </w:tcPr>
          <w:p w14:paraId="0000FBFC" w14:textId="77777777" w:rsidR="00625546" w:rsidRDefault="00625546"/>
        </w:tc>
      </w:tr>
      <w:tr w:rsidR="00625546" w14:paraId="58EF6397" w14:textId="77777777" w:rsidTr="00D3627C">
        <w:tc>
          <w:tcPr>
            <w:tcW w:w="8075" w:type="dxa"/>
            <w:gridSpan w:val="3"/>
          </w:tcPr>
          <w:p w14:paraId="629DC084" w14:textId="3A0A8BBE" w:rsidR="00625546" w:rsidRDefault="00625546">
            <w:r>
              <w:t>OS</w:t>
            </w:r>
          </w:p>
        </w:tc>
      </w:tr>
      <w:tr w:rsidR="00625546" w14:paraId="5212E327" w14:textId="77777777" w:rsidTr="00D3627C">
        <w:tc>
          <w:tcPr>
            <w:tcW w:w="3560" w:type="dxa"/>
          </w:tcPr>
          <w:p w14:paraId="72CC7750" w14:textId="10AED45D" w:rsidR="00625546" w:rsidRDefault="00D3627C">
            <w:r>
              <w:t>Adjusted ha</w:t>
            </w:r>
            <w:r w:rsidR="00625546">
              <w:t xml:space="preserve">zard </w:t>
            </w:r>
            <w:r>
              <w:t>r</w:t>
            </w:r>
            <w:r w:rsidR="00625546">
              <w:t>atio</w:t>
            </w:r>
            <w:r>
              <w:t>*</w:t>
            </w:r>
            <w:r w:rsidR="00625546">
              <w:t xml:space="preserve"> (95% CI)</w:t>
            </w:r>
          </w:p>
        </w:tc>
        <w:tc>
          <w:tcPr>
            <w:tcW w:w="2142" w:type="dxa"/>
          </w:tcPr>
          <w:p w14:paraId="290A21A3" w14:textId="672DED0B" w:rsidR="00625546" w:rsidRDefault="00D3627C">
            <w:r>
              <w:t>8.31 (0.90</w:t>
            </w:r>
            <w:r>
              <w:rPr>
                <w:rFonts w:ascii="Calibri" w:hAnsi="Calibri" w:cs="Calibri"/>
              </w:rPr>
              <w:t>─</w:t>
            </w:r>
            <w:r>
              <w:t>?)</w:t>
            </w:r>
          </w:p>
        </w:tc>
        <w:tc>
          <w:tcPr>
            <w:tcW w:w="2373" w:type="dxa"/>
          </w:tcPr>
          <w:p w14:paraId="04B94183" w14:textId="121C56FE" w:rsidR="00625546" w:rsidRDefault="000A461F">
            <w:r>
              <w:t>1.79 (0.19</w:t>
            </w:r>
            <w:r w:rsidR="00DA7F49">
              <w:rPr>
                <w:rFonts w:ascii="Calibri" w:hAnsi="Calibri" w:cs="Calibri"/>
              </w:rPr>
              <w:t>─</w:t>
            </w:r>
            <w:r w:rsidR="00DA7F49">
              <w:t>13.16)</w:t>
            </w:r>
          </w:p>
        </w:tc>
      </w:tr>
      <w:tr w:rsidR="00625546" w14:paraId="28836E10" w14:textId="77777777" w:rsidTr="00D3627C">
        <w:tc>
          <w:tcPr>
            <w:tcW w:w="3560" w:type="dxa"/>
          </w:tcPr>
          <w:p w14:paraId="5C6B8501" w14:textId="6B18B7C5" w:rsidR="00625546" w:rsidRDefault="00625546">
            <w:r>
              <w:t>p-value</w:t>
            </w:r>
          </w:p>
        </w:tc>
        <w:tc>
          <w:tcPr>
            <w:tcW w:w="2142" w:type="dxa"/>
          </w:tcPr>
          <w:p w14:paraId="23DA4D88" w14:textId="56861E41" w:rsidR="00625546" w:rsidRDefault="00D3627C">
            <w:r>
              <w:t>0.0443</w:t>
            </w:r>
          </w:p>
        </w:tc>
        <w:tc>
          <w:tcPr>
            <w:tcW w:w="2373" w:type="dxa"/>
          </w:tcPr>
          <w:p w14:paraId="08DD2FE7" w14:textId="429DD394" w:rsidR="00625546" w:rsidRDefault="00DA7F49">
            <w:r>
              <w:t>0.5783</w:t>
            </w:r>
          </w:p>
        </w:tc>
      </w:tr>
    </w:tbl>
    <w:p w14:paraId="6FF2CDFA" w14:textId="4C982E4E" w:rsidR="00625546" w:rsidRDefault="00D3627C">
      <w:r>
        <w:t>*Multivariate adjustment for age, menopausal status, histotype, tumor grade, stage by AJCC 7</w:t>
      </w:r>
      <w:r w:rsidRPr="00D3627C">
        <w:rPr>
          <w:vertAlign w:val="superscript"/>
        </w:rPr>
        <w:t>th</w:t>
      </w:r>
      <w:r>
        <w:t xml:space="preserve"> edition, and intrinsic subtype approximation (same as that presented in Table 2).</w:t>
      </w:r>
    </w:p>
    <w:p w14:paraId="36517893" w14:textId="77777777" w:rsidR="00D3627C" w:rsidRDefault="00D3627C"/>
    <w:p w14:paraId="260D7054" w14:textId="77777777" w:rsidR="00D3627C" w:rsidRDefault="00D3627C"/>
    <w:sectPr w:rsidR="00D3627C" w:rsidSect="00234237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ztzAzNDc3M7EwMbRU0lEKTi0uzszPAykwqQUABhr/cSwAAAA="/>
  </w:docVars>
  <w:rsids>
    <w:rsidRoot w:val="00625546"/>
    <w:rsid w:val="000A18D3"/>
    <w:rsid w:val="000A461F"/>
    <w:rsid w:val="00234237"/>
    <w:rsid w:val="005F23AE"/>
    <w:rsid w:val="00625546"/>
    <w:rsid w:val="00C21206"/>
    <w:rsid w:val="00C716DE"/>
    <w:rsid w:val="00D3627C"/>
    <w:rsid w:val="00D52286"/>
    <w:rsid w:val="00DA7F49"/>
    <w:rsid w:val="00E04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B9DEE9"/>
  <w15:chartTrackingRefBased/>
  <w15:docId w15:val="{68AB3B03-5AA3-4AC6-AA66-1CDE001EA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55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55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55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55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55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55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55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55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55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55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55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55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55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55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55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55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55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55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55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55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55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55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55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55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55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55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55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55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554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255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80</Words>
  <Characters>474</Characters>
  <Application>Microsoft Office Word</Application>
  <DocSecurity>0</DocSecurity>
  <Lines>2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Kok</dc:creator>
  <cp:keywords/>
  <dc:description/>
  <cp:lastModifiedBy>Victor Kok</cp:lastModifiedBy>
  <cp:revision>7</cp:revision>
  <cp:lastPrinted>2024-05-20T12:42:00Z</cp:lastPrinted>
  <dcterms:created xsi:type="dcterms:W3CDTF">2024-05-20T11:36:00Z</dcterms:created>
  <dcterms:modified xsi:type="dcterms:W3CDTF">2024-05-23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5bf1da-c587-407f-8262-d283e4daf1e0</vt:lpwstr>
  </property>
</Properties>
</file>